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74" w:type="dxa"/>
        <w:tblLook w:val="04A0" w:firstRow="1" w:lastRow="0" w:firstColumn="1" w:lastColumn="0" w:noHBand="0" w:noVBand="1"/>
      </w:tblPr>
      <w:tblGrid>
        <w:gridCol w:w="1554"/>
        <w:gridCol w:w="5848"/>
        <w:gridCol w:w="2072"/>
      </w:tblGrid>
      <w:tr w:rsidR="0082410F" w:rsidRPr="00D13DF5" w:rsidTr="007824CD">
        <w:trPr>
          <w:trHeight w:val="149"/>
        </w:trPr>
        <w:tc>
          <w:tcPr>
            <w:tcW w:w="9474" w:type="dxa"/>
            <w:gridSpan w:val="3"/>
            <w:noWrap/>
            <w:hideMark/>
          </w:tcPr>
          <w:p w:rsidR="0082410F" w:rsidRPr="001E2571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Additional File 4. Ingenuity® Protein network analysis for the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hosphoprotein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found in MS experiments</w:t>
            </w:r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Symbol</w:t>
            </w:r>
            <w:proofErr w:type="spellEnd"/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Entrez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Gene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Location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ACLY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ATP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itrat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ACSL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Acyl-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Coa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Synthetas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 xml:space="preserve"> Long-Chain Family Member 1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AKAP12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A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Kinas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(PRKA)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Anchor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12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BCL2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B-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ell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CLL/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Lymphoma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2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BMF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Bcl2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odifying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Factor</w:t>
            </w:r>
            <w:proofErr w:type="spell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Bnip3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BCL2/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Adenovirus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E1B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Interacting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3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BNIP3L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BCL2/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Adenovirus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E1B 19kda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Interacting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3-Like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CANX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alnexin</w:t>
            </w:r>
            <w:proofErr w:type="spell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CASP4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aspas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4</w:t>
            </w:r>
            <w:proofErr w:type="gramEnd"/>
            <w:r w:rsidRPr="00202F18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Apoptosis-Related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stein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Peptidase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Ces2b/Ces2c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arboxylesteras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2C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CIDEC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Cell Death-Inducing DFFA-Like Effector C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CRAT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arnitin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O-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Acetyltransferase</w:t>
            </w:r>
            <w:proofErr w:type="spell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CYP24A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Cytochrome P450, Family 24, Subfamily A, Polypeptide 1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CYP51A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Cytochrome P450, Family 51, Subfamily A, Polypeptide 1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CYP7B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Cytochrome P450, Family 7, Subfamily B, Polypeptide 1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DVL2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Dishevelled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Dsh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Homolog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2</w:t>
            </w:r>
            <w:proofErr w:type="gramEnd"/>
            <w:r w:rsidRPr="00202F18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Drosophila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DVL3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Dishevelled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Dsh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Homolog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3</w:t>
            </w:r>
            <w:proofErr w:type="gramEnd"/>
            <w:r w:rsidRPr="00202F18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Drosophila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FHL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Four And A Half LIM Domains 1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GPX2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Glutathion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Peroxidas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2</w:t>
            </w:r>
            <w:proofErr w:type="gramEnd"/>
            <w:r w:rsidRPr="00202F18">
              <w:rPr>
                <w:rFonts w:ascii="Arial" w:hAnsi="Arial" w:cs="Arial"/>
                <w:sz w:val="16"/>
                <w:szCs w:val="16"/>
              </w:rPr>
              <w:t xml:space="preserve"> (Gastrointestinal)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GSTA5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Glutathion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S-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Transferas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Alpha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5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HSP90AB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Heat Shock Protein 90kda Alpha (Cytosolic), Class B Member 1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IQGAP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 xml:space="preserve">IQ Motif Containing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Gtpas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 xml:space="preserve"> Activating Protein 1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LIMA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LIM Domain And Actin Binding 1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MAP1B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icrotubul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-Associated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1B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MAP4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icrotubul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-Associated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4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MARCKSL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MARCKS-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Lik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1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MYH9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Myosin, Heavy Chain 9, Non-Muscle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NEDD4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Neural Precursor Cell Expressed, Developmentally Down-Regulated 4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NMT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N-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yristoyltransferas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1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PALLD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Pallad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skeletal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Associated </w:t>
            </w:r>
            <w:proofErr w:type="spellStart"/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PIK3R3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Phosphoinositide-3-Kinase, Regulatory Subunit 3 (Gamma)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PLA2G4A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Phospholipase A2, Group IVA (Cytosolic, Calcium-Dependent)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PLEC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Plectin</w:t>
            </w:r>
            <w:proofErr w:type="spell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PLS3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Plast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3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PPP2CA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 xml:space="preserve">Protein Phosphatase 2, Catalytic Subunit, Alpha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Isozyme</w:t>
            </w:r>
            <w:proofErr w:type="spell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PPP2R2B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Protein Phosphatase 2, Regulatory Subunit B, Beta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RPLP0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Ribosomal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Larg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P0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RPLP2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Ribosomal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Larg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P2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SH3KBP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SH3-Domain Kinase Binding Protein 1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TNFAIP8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Tumor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ecrosis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Factor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>, Alpha-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Induced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8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TSPO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Translocator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(18kda)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VIM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Vimentin</w:t>
            </w:r>
            <w:proofErr w:type="spell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plasm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AFP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Alpha-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Fetoprotein</w:t>
            </w:r>
            <w:proofErr w:type="spell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Extracellular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Space</w:t>
            </w:r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CLCF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ardiotrophin-Lik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tokin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Factor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1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Extracellular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Space</w:t>
            </w:r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LGALS3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Lect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Galactoside-Binding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Solubl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3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Extracellular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Space</w:t>
            </w:r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LGALS8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Lect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Galactoside-Binding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Solubl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8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Extracellular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Space</w:t>
            </w:r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RELN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Reelin</w:t>
            </w:r>
            <w:proofErr w:type="spell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Extracellular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Space</w:t>
            </w:r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SERPINA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Serp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Peptidase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Inhibitor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lad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A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proofErr w:type="gramEnd"/>
            <w:r w:rsidRPr="00202F18">
              <w:rPr>
                <w:rFonts w:ascii="Arial" w:hAnsi="Arial" w:cs="Arial"/>
                <w:sz w:val="16"/>
                <w:szCs w:val="16"/>
              </w:rPr>
              <w:t>Member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Extracellular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Space</w:t>
            </w:r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TNC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Tenasc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C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Extracellular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Space</w:t>
            </w:r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TNFSF14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Tumor Necrosis Factor (Ligand) Superfamily, Member 14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Extracellular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Space</w:t>
            </w:r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WNT4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Wingless-Type MMTV Integration Site Family, Member 4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Extracellular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Space</w:t>
            </w:r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WNT5A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Wingless-Type MMTV Integration Site Family, Member 5A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Extracellular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Space</w:t>
            </w:r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AHNAK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AHNAK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oprotein</w:t>
            </w:r>
            <w:proofErr w:type="spell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Ap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20684">
              <w:rPr>
                <w:rFonts w:ascii="Arial" w:hAnsi="Arial" w:cs="Arial"/>
                <w:sz w:val="16"/>
                <w:szCs w:val="16"/>
              </w:rPr>
              <w:t>Transcription</w:t>
            </w:r>
            <w:proofErr w:type="spellEnd"/>
            <w:r w:rsidRPr="0002068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20684">
              <w:rPr>
                <w:rFonts w:ascii="Arial" w:hAnsi="Arial" w:cs="Arial"/>
                <w:sz w:val="16"/>
                <w:szCs w:val="16"/>
              </w:rPr>
              <w:t>factor</w:t>
            </w:r>
            <w:proofErr w:type="spellEnd"/>
            <w:r w:rsidRPr="00020684">
              <w:rPr>
                <w:rFonts w:ascii="Arial" w:hAnsi="Arial" w:cs="Arial"/>
                <w:sz w:val="16"/>
                <w:szCs w:val="16"/>
              </w:rPr>
              <w:t xml:space="preserve"> AP-1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BARD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BRCA1 Associated RING Domain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1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BIN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Bridging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Integrator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1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BMI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 xml:space="preserve">BMI1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Polycomb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 xml:space="preserve"> Ring Finger Oncogene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CBX3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hromobox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Homolog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3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CBX4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hromobox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Homolog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4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CCND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ycl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D1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CDC6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 xml:space="preserve">Cell Division Cycle 6 Homolog (S.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Cerevisia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CDCA7L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Cell Division Cycle Associated 7-Like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CTNNB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Catenin (Cadherin-Associated Protein), Beta 1, 88kda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DNMT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DNA (Cytosine-5-)-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ethyltransferas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1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DUSP16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Dual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Specificity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Phosphatase 16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E2F4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E2F Transcription Factor 4, P107/P130-Binding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ECT2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Epithelial Cell Transforming Sequence 2 Oncogene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HIC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Hypermethylated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In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1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Histon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h3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Histon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H3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HMGA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High Mobility Group AT-Hook 1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HMGA2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High Mobility Group AT-Hook 2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HNF4A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Hepatocyt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Nuclear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Factor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4</w:t>
            </w:r>
            <w:proofErr w:type="gramEnd"/>
            <w:r w:rsidRPr="00202F18">
              <w:rPr>
                <w:rFonts w:ascii="Arial" w:hAnsi="Arial" w:cs="Arial"/>
                <w:sz w:val="16"/>
                <w:szCs w:val="16"/>
              </w:rPr>
              <w:t>, Alpha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HNRNPK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Heterogeneous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Nuclear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Ribonucleoprote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K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ID3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Inhibitor Of DNA Binding 3, Dominant Negative Helix-Loop-Helix Protein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lastRenderedPageBreak/>
              <w:t>KDM5B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 xml:space="preserve">Lysine (K)-Specific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Demethylas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 xml:space="preserve"> 5B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KPNA3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Karyopher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Alpha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3</w:t>
            </w:r>
            <w:proofErr w:type="gramEnd"/>
            <w:r w:rsidRPr="00202F18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Import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Alpha 4)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LMNA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Lam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A/C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MAD2L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MAD2 Mitotic Arrest Deficient-Like 1 (Yeast)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MAZ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MYC-Associated Zinc Finger Protein (Purine-Binding Transcription Factor)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MCM2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inichromosom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aintenanc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omplex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omponent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2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MCM3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inichromosom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aintenanc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omplex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omponent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3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MCM5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inichromosom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aintenanc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omplex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omponent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5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MTA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etastasis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Associated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1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MYC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V-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yc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yelocytomatosis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Viral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Oncogen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Homolog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Avia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NAA10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N(Alpha)-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Acetyltransferas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10, Nata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atalytic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Subunit</w:t>
            </w:r>
            <w:proofErr w:type="spellEnd"/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cl</w:t>
            </w:r>
            <w:proofErr w:type="spellEnd"/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olin</w:t>
            </w:r>
            <w:proofErr w:type="spell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NDC80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NDC80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Homolog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Kinetochor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omplex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omponent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(S.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erevisiae</w:t>
            </w:r>
            <w:proofErr w:type="spellEnd"/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)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NFATC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 xml:space="preserve">Nuclear Factor Of Activated T-Cells, Cytoplasmic,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Calcineur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-Dependent 1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NFKB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Nuclear Factor Of Kappa Light Polypeptide Gene Enhancer In B-Cells 1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NOLC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Nucleolar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 xml:space="preserve"> And Coiled-Body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Phosphoprote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NR1I3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Nuclear Receptor Subfamily 1, Group I, Member 3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NR3C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Nuclear Receptor Subfamily 3, Group C, Member 1 (Glucocorticoid Receptor)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PPP1R13L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Protein Phosphatase 1, Regulatory (Inhibitor) Subunit 13 Like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PRMT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Arginin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ethyltransferas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1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PSIP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PC4 And SFRS1 Interacting Protein 1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PTBP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Polypyrimidin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Tract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Binding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1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SIAH2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Seven In Absentia Homolog 2 (Drosophila)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SMAD3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SMAD Family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ember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3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SMN1/SMN2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 xml:space="preserve">Survival Of Motor Neuron 1,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Telomeric</w:t>
            </w:r>
            <w:proofErr w:type="spell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SOX4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SRY (Sex Determining Region Y)-Box 4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SP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Sp1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Transcriptio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Factor</w:t>
            </w:r>
            <w:proofErr w:type="spell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SREBF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Sterol Regulatory Element Binding Transcription Factor 1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TCOF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Treacher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Collins-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Franceschetti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Syndrom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1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TFDP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Transcriptio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Factor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Dp-1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TGFB1I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Transforming Growth Factor Beta 1 Induced Transcript 1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TLE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Transduc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-Like Enhancer Of Split 1 (E(Sp1) Homolog, Drosophila)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TMPO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Thymopoietin</w:t>
            </w:r>
            <w:proofErr w:type="spell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TOP2A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Topoisomeras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(DNA) II Alpha 170kda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TP53BP2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Tumor Protein P53 Binding Protein, 2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YAP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Yes-Associated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1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Nucleus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ACVR2A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Activ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 xml:space="preserve"> A Receptor, Type IIA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Plasma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embrane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AGTR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Angiotens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II Receptor,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Typ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1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Plasma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embrane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AMIGO2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 xml:space="preserve">Adhesion Molecule With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Ig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-Like Domain 2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Plasma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embrane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Ap2 alpha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20684">
              <w:rPr>
                <w:rFonts w:ascii="Arial" w:hAnsi="Arial" w:cs="Arial"/>
                <w:sz w:val="16"/>
                <w:szCs w:val="16"/>
              </w:rPr>
              <w:t>Transcription</w:t>
            </w:r>
            <w:proofErr w:type="spellEnd"/>
            <w:r w:rsidRPr="0002068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20684">
              <w:rPr>
                <w:rFonts w:ascii="Arial" w:hAnsi="Arial" w:cs="Arial"/>
                <w:sz w:val="16"/>
                <w:szCs w:val="16"/>
              </w:rPr>
              <w:t>factor</w:t>
            </w:r>
            <w:proofErr w:type="spellEnd"/>
            <w:r w:rsidRPr="00020684">
              <w:rPr>
                <w:rFonts w:ascii="Arial" w:hAnsi="Arial" w:cs="Arial"/>
                <w:sz w:val="16"/>
                <w:szCs w:val="16"/>
              </w:rPr>
              <w:t xml:space="preserve"> AP-2-alpha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Plasma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embrane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adherin</w:t>
            </w:r>
            <w:proofErr w:type="spellEnd"/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adherin</w:t>
            </w:r>
            <w:proofErr w:type="spell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Plasma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embrane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Cald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Caldesmo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1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Plasma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embrane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CFTR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 xml:space="preserve"> ATP-Binding Cassette Sub-Family C, Member 7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Plasma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embrane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CLNS1A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Chloride Channel, Nucleotide-Sensitive, 1A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Plasma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embrane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DAB2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 xml:space="preserve">Disabled Homolog 2, Mitogen-Responsive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Phosphoprote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 xml:space="preserve"> (Drosophila)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Plasma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embrane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DAG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Dystroglyca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1</w:t>
            </w:r>
            <w:proofErr w:type="gramEnd"/>
            <w:r w:rsidRPr="00202F18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Dystroph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-Associated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Glycoprote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1)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Plasma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embrane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EPB41L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Erythrocyte Membrane Protein Band 4.1-Like 1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Plasma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embrane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EZR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Ezrin</w:t>
            </w:r>
            <w:proofErr w:type="spell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Plasma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embrane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F2R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Coagulation Factor II (Thrombin) Receptor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Plasma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embrane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HMMR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Hyalurona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-Mediated Motility Receptor (RHAMM)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Plasma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embrane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IL15RA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Interleuk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15 Receptor,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Alpha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Plasma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embrane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IL2RG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Interleuk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2</w:t>
            </w:r>
            <w:proofErr w:type="gramEnd"/>
            <w:r w:rsidRPr="00202F18">
              <w:rPr>
                <w:rFonts w:ascii="Arial" w:hAnsi="Arial" w:cs="Arial"/>
                <w:sz w:val="16"/>
                <w:szCs w:val="16"/>
              </w:rPr>
              <w:t xml:space="preserve"> Receptor,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Gamma</w:t>
            </w:r>
            <w:proofErr w:type="spell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Plasma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embrane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IL7R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Interleuk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7</w:t>
            </w:r>
            <w:proofErr w:type="gramEnd"/>
            <w:r w:rsidRPr="00202F18">
              <w:rPr>
                <w:rFonts w:ascii="Arial" w:hAnsi="Arial" w:cs="Arial"/>
                <w:sz w:val="16"/>
                <w:szCs w:val="16"/>
              </w:rPr>
              <w:t xml:space="preserve"> Receptor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Plasma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embrane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ITGA2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Integrin, Alpha 2 (CD49B, Alpha 2 Subunit Of VLA-2 Receptor)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Plasma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embrane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JAM2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Junctional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Adhesio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olecul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2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Plasma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embrane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LRP2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Low Density Lipoprotein Receptor-Related Protein 2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Plasma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embrane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MARCKS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Myristoylated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 xml:space="preserve"> Alanine-Rich Protein Kinase C Substrate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Plasma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embrane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PMP22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Peripheral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yel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22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Plasma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embrane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PTH1R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Parathyroid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Hormon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1</w:t>
            </w:r>
            <w:proofErr w:type="gramEnd"/>
            <w:r w:rsidRPr="00202F18">
              <w:rPr>
                <w:rFonts w:ascii="Arial" w:hAnsi="Arial" w:cs="Arial"/>
                <w:sz w:val="16"/>
                <w:szCs w:val="16"/>
              </w:rPr>
              <w:t xml:space="preserve"> Receptor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Plasma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embrane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SCNN1A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 xml:space="preserve">Sodium Channel,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Nonvoltag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-Gated 1 Alpha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Plasma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embrane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SFRP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Secreted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Frizzled-Related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1</w:t>
            </w:r>
            <w:proofErr w:type="gram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Plasma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embrane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SLC9A3R1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Solute Carrier Family 9 (Sodium/Hydrogen Exchanger), Member 3 Regulator 1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Plasma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embrane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>SLC9A3R2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2F18">
              <w:rPr>
                <w:rFonts w:ascii="Arial" w:hAnsi="Arial" w:cs="Arial"/>
                <w:sz w:val="16"/>
                <w:szCs w:val="16"/>
                <w:lang w:val="en-US"/>
              </w:rPr>
              <w:t>Solute Carrier Family 9 (Sodium/Hydrogen Exchanger), Member 3 Regulator 2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r w:rsidRPr="00202F18">
              <w:rPr>
                <w:rFonts w:ascii="Arial" w:hAnsi="Arial" w:cs="Arial"/>
                <w:sz w:val="16"/>
                <w:szCs w:val="16"/>
              </w:rPr>
              <w:t xml:space="preserve">Plasma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embrane</w:t>
            </w:r>
            <w:proofErr w:type="spell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let</w:t>
            </w:r>
            <w:proofErr w:type="gramEnd"/>
            <w:r w:rsidRPr="00202F18">
              <w:rPr>
                <w:rFonts w:ascii="Arial" w:hAnsi="Arial" w:cs="Arial"/>
                <w:sz w:val="16"/>
                <w:szCs w:val="16"/>
              </w:rPr>
              <w:t>-7</w:t>
            </w:r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Microrna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Let-7b</w:t>
            </w:r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unknown</w:t>
            </w:r>
            <w:proofErr w:type="spellEnd"/>
            <w:proofErr w:type="gramEnd"/>
          </w:p>
        </w:tc>
      </w:tr>
      <w:tr w:rsidR="0082410F" w:rsidRPr="00202F18" w:rsidTr="007824CD">
        <w:trPr>
          <w:trHeight w:val="149"/>
        </w:trPr>
        <w:tc>
          <w:tcPr>
            <w:tcW w:w="1554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Thymidin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5848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Thymidine</w:t>
            </w:r>
            <w:proofErr w:type="spellEnd"/>
            <w:r w:rsidRPr="00202F1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02F18">
              <w:rPr>
                <w:rFonts w:ascii="Arial" w:hAnsi="Arial" w:cs="Arial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2072" w:type="dxa"/>
            <w:noWrap/>
            <w:hideMark/>
          </w:tcPr>
          <w:p w:rsidR="0082410F" w:rsidRPr="00202F18" w:rsidRDefault="0082410F" w:rsidP="007824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202F18">
              <w:rPr>
                <w:rFonts w:ascii="Arial" w:hAnsi="Arial" w:cs="Arial"/>
                <w:sz w:val="16"/>
                <w:szCs w:val="16"/>
              </w:rPr>
              <w:t>unknown</w:t>
            </w:r>
            <w:proofErr w:type="spellEnd"/>
            <w:proofErr w:type="gramEnd"/>
          </w:p>
        </w:tc>
      </w:tr>
    </w:tbl>
    <w:p w:rsidR="0082410F" w:rsidRDefault="0082410F" w:rsidP="0082410F">
      <w:pPr>
        <w:jc w:val="both"/>
        <w:rPr>
          <w:rFonts w:ascii="Arial" w:eastAsia="Calibri" w:hAnsi="Arial" w:cs="Arial"/>
          <w:b/>
          <w:color w:val="000000"/>
          <w:lang w:val="en-US" w:eastAsia="es-CL"/>
        </w:rPr>
      </w:pPr>
      <w:bookmarkStart w:id="0" w:name="_GoBack"/>
      <w:bookmarkEnd w:id="0"/>
      <w:proofErr w:type="gramStart"/>
      <w:r>
        <w:rPr>
          <w:rFonts w:ascii="Arial" w:eastAsia="Calibri" w:hAnsi="Arial" w:cs="Arial"/>
          <w:b/>
          <w:color w:val="000000"/>
          <w:lang w:val="en-US" w:eastAsia="es-CL"/>
        </w:rPr>
        <w:t>Additional File 4</w:t>
      </w:r>
      <w:r w:rsidRPr="00F83754">
        <w:rPr>
          <w:rFonts w:ascii="Arial" w:eastAsia="Calibri" w:hAnsi="Arial" w:cs="Arial"/>
          <w:b/>
          <w:color w:val="000000"/>
          <w:lang w:val="en-US" w:eastAsia="es-CL"/>
        </w:rPr>
        <w:t>.</w:t>
      </w:r>
      <w:proofErr w:type="gramEnd"/>
      <w:r w:rsidRPr="00F83754">
        <w:rPr>
          <w:rFonts w:ascii="Arial" w:eastAsia="Calibri" w:hAnsi="Arial" w:cs="Arial"/>
          <w:b/>
          <w:color w:val="000000"/>
          <w:lang w:val="en-US" w:eastAsia="es-CL"/>
        </w:rPr>
        <w:t xml:space="preserve"> </w:t>
      </w:r>
      <w:r>
        <w:rPr>
          <w:rFonts w:ascii="Arial" w:eastAsia="Calibri" w:hAnsi="Arial" w:cs="Arial"/>
          <w:b/>
          <w:color w:val="000000"/>
          <w:lang w:val="en-US" w:eastAsia="es-CL"/>
        </w:rPr>
        <w:t xml:space="preserve">Network of proteins which were found to interact with phosphorylated proteins found. </w:t>
      </w:r>
      <w:r>
        <w:rPr>
          <w:rFonts w:ascii="Arial" w:eastAsia="Calibri" w:hAnsi="Arial" w:cs="Arial"/>
          <w:color w:val="000000"/>
          <w:lang w:val="en-US" w:eastAsia="es-CL"/>
        </w:rPr>
        <w:t xml:space="preserve">The </w:t>
      </w:r>
      <w:proofErr w:type="gramStart"/>
      <w:r>
        <w:rPr>
          <w:rFonts w:ascii="Arial" w:eastAsia="Calibri" w:hAnsi="Arial" w:cs="Arial"/>
          <w:color w:val="000000"/>
          <w:lang w:val="en-US" w:eastAsia="es-CL"/>
        </w:rPr>
        <w:t xml:space="preserve">list of </w:t>
      </w:r>
      <w:proofErr w:type="spellStart"/>
      <w:r>
        <w:rPr>
          <w:rFonts w:ascii="Arial" w:eastAsia="Calibri" w:hAnsi="Arial" w:cs="Arial"/>
          <w:color w:val="000000"/>
          <w:lang w:val="en-US" w:eastAsia="es-CL"/>
        </w:rPr>
        <w:t>phosphoproteins</w:t>
      </w:r>
      <w:proofErr w:type="spellEnd"/>
      <w:r>
        <w:rPr>
          <w:rFonts w:ascii="Arial" w:eastAsia="Calibri" w:hAnsi="Arial" w:cs="Arial"/>
          <w:color w:val="000000"/>
          <w:lang w:val="en-US" w:eastAsia="es-CL"/>
        </w:rPr>
        <w:t xml:space="preserve"> found were</w:t>
      </w:r>
      <w:proofErr w:type="gramEnd"/>
      <w:r>
        <w:rPr>
          <w:rFonts w:ascii="Arial" w:eastAsia="Calibri" w:hAnsi="Arial" w:cs="Arial"/>
          <w:color w:val="000000"/>
          <w:lang w:val="en-US" w:eastAsia="es-CL"/>
        </w:rPr>
        <w:t xml:space="preserve"> subjected to </w:t>
      </w:r>
      <w:r w:rsidRPr="002F4D08">
        <w:rPr>
          <w:rFonts w:ascii="Arial" w:eastAsia="Calibri" w:hAnsi="Arial" w:cs="Arial"/>
          <w:color w:val="000000"/>
          <w:lang w:val="en-US" w:eastAsia="es-CL"/>
        </w:rPr>
        <w:t xml:space="preserve">Ingenuity Pathway Analysis </w:t>
      </w:r>
      <w:r>
        <w:rPr>
          <w:rFonts w:ascii="Arial" w:eastAsia="Calibri" w:hAnsi="Arial" w:cs="Arial"/>
          <w:color w:val="000000"/>
          <w:lang w:val="en-US" w:eastAsia="es-CL"/>
        </w:rPr>
        <w:t xml:space="preserve">(IPA) to investigate </w:t>
      </w:r>
      <w:proofErr w:type="spellStart"/>
      <w:r>
        <w:rPr>
          <w:rFonts w:ascii="Arial" w:eastAsia="Calibri" w:hAnsi="Arial" w:cs="Arial"/>
          <w:color w:val="000000"/>
          <w:lang w:val="en-US" w:eastAsia="es-CL"/>
        </w:rPr>
        <w:t>problable</w:t>
      </w:r>
      <w:proofErr w:type="spellEnd"/>
      <w:r>
        <w:rPr>
          <w:rFonts w:ascii="Arial" w:eastAsia="Calibri" w:hAnsi="Arial" w:cs="Arial"/>
          <w:color w:val="000000"/>
          <w:lang w:val="en-US" w:eastAsia="es-CL"/>
        </w:rPr>
        <w:t xml:space="preserve"> protein interactions for each cellular compartment. Proteins described to be transcription factors were selected to investigate the activation of osteoblast related genes by quantitative real-time PCR.</w:t>
      </w:r>
    </w:p>
    <w:p w:rsidR="00A07678" w:rsidRPr="0082410F" w:rsidRDefault="0082410F">
      <w:pPr>
        <w:rPr>
          <w:lang w:val="en-US"/>
        </w:rPr>
      </w:pPr>
    </w:p>
    <w:sectPr w:rsidR="00A07678" w:rsidRPr="0082410F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10F"/>
    <w:rsid w:val="003E57D7"/>
    <w:rsid w:val="004E220B"/>
    <w:rsid w:val="00824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1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1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08</Words>
  <Characters>7064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</dc:creator>
  <cp:lastModifiedBy>Erik</cp:lastModifiedBy>
  <cp:revision>1</cp:revision>
  <dcterms:created xsi:type="dcterms:W3CDTF">2013-03-28T12:17:00Z</dcterms:created>
  <dcterms:modified xsi:type="dcterms:W3CDTF">2013-03-28T12:18:00Z</dcterms:modified>
</cp:coreProperties>
</file>